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13D7" w:rsidRPr="00467D3C" w:rsidRDefault="00C07C79" w:rsidP="006513D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</w:t>
      </w:r>
      <w:bookmarkStart w:id="0" w:name="_GoBack"/>
      <w:bookmarkEnd w:id="0"/>
      <w:r w:rsidR="006513D7" w:rsidRPr="00467D3C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6513D7" w:rsidRPr="00467D3C">
        <w:rPr>
          <w:rFonts w:ascii="Times New Roman" w:hAnsi="Times New Roman" w:cs="Times New Roman"/>
          <w:sz w:val="24"/>
          <w:szCs w:val="24"/>
        </w:rPr>
        <w:t>: Improvement in agreement when adjusting the time-recording by -</w:t>
      </w:r>
      <w:r w:rsidR="00D52B5A">
        <w:rPr>
          <w:rFonts w:ascii="Times New Roman" w:hAnsi="Times New Roman" w:cs="Times New Roman"/>
          <w:sz w:val="24"/>
          <w:szCs w:val="24"/>
        </w:rPr>
        <w:t>30 to +30 seconds to maximise agreement in</w:t>
      </w:r>
      <w:r w:rsidR="006513D7" w:rsidRPr="00467D3C">
        <w:rPr>
          <w:rFonts w:ascii="Times New Roman" w:hAnsi="Times New Roman" w:cs="Times New Roman"/>
          <w:sz w:val="24"/>
          <w:szCs w:val="24"/>
        </w:rPr>
        <w:t xml:space="preserve"> location</w:t>
      </w:r>
      <w:r w:rsidR="00D52B5A">
        <w:rPr>
          <w:rFonts w:ascii="Times New Roman" w:hAnsi="Times New Roman" w:cs="Times New Roman"/>
          <w:sz w:val="24"/>
          <w:szCs w:val="24"/>
        </w:rPr>
        <w:t xml:space="preserve"> (percentage correct)</w:t>
      </w:r>
      <w:r w:rsidR="006513D7" w:rsidRPr="00467D3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645" w:type="dxa"/>
        <w:tblInd w:w="-3" w:type="dxa"/>
        <w:tblLook w:val="04A0" w:firstRow="1" w:lastRow="0" w:firstColumn="1" w:lastColumn="0" w:noHBand="0" w:noVBand="1"/>
      </w:tblPr>
      <w:tblGrid>
        <w:gridCol w:w="5527"/>
        <w:gridCol w:w="1559"/>
        <w:gridCol w:w="1559"/>
      </w:tblGrid>
      <w:tr w:rsidR="006513D7" w:rsidRPr="00467D3C" w:rsidTr="001E1269">
        <w:trPr>
          <w:trHeight w:val="300"/>
        </w:trPr>
        <w:tc>
          <w:tcPr>
            <w:tcW w:w="5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513D7" w:rsidRPr="00467D3C" w:rsidRDefault="006513D7" w:rsidP="001E126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67D3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513D7" w:rsidRPr="00467D3C" w:rsidRDefault="006513D7" w:rsidP="001E1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467D3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Thigh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513D7" w:rsidRPr="00467D3C" w:rsidRDefault="006513D7" w:rsidP="001E1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467D3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Wrist</w:t>
            </w:r>
          </w:p>
        </w:tc>
      </w:tr>
      <w:tr w:rsidR="006513D7" w:rsidRPr="00467D3C" w:rsidTr="001E1269">
        <w:trPr>
          <w:trHeight w:val="300"/>
        </w:trPr>
        <w:tc>
          <w:tcPr>
            <w:tcW w:w="5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513D7" w:rsidRPr="00467D3C" w:rsidRDefault="006513D7" w:rsidP="001E1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467D3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n individual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513D7" w:rsidRPr="00EA29B4" w:rsidRDefault="00D52B5A" w:rsidP="00EA29B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en-AU"/>
              </w:rPr>
            </w:pPr>
            <w:r w:rsidRPr="00EA29B4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en-AU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513D7" w:rsidRPr="00EA29B4" w:rsidRDefault="00D52B5A" w:rsidP="00EA29B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en-AU"/>
              </w:rPr>
            </w:pPr>
            <w:r w:rsidRPr="00EA29B4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en-AU"/>
              </w:rPr>
              <w:t>30</w:t>
            </w:r>
          </w:p>
        </w:tc>
      </w:tr>
      <w:tr w:rsidR="006513D7" w:rsidRPr="00467D3C" w:rsidTr="001E1269">
        <w:trPr>
          <w:trHeight w:val="300"/>
        </w:trPr>
        <w:tc>
          <w:tcPr>
            <w:tcW w:w="5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513D7" w:rsidRPr="00467D3C" w:rsidRDefault="006513D7" w:rsidP="001E1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467D3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n observations </w:t>
            </w:r>
            <w:r w:rsidRPr="00467D3C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  <w:lang w:eastAsia="en-AU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513D7" w:rsidRPr="00EA29B4" w:rsidRDefault="00D52B5A" w:rsidP="00EA29B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en-AU"/>
              </w:rPr>
            </w:pPr>
            <w:r w:rsidRPr="00EA29B4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en-AU"/>
              </w:rPr>
              <w:t>5526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513D7" w:rsidRPr="00EA29B4" w:rsidRDefault="00D52B5A" w:rsidP="00EA29B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en-AU"/>
              </w:rPr>
            </w:pPr>
            <w:r w:rsidRPr="00EA29B4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en-AU"/>
              </w:rPr>
              <w:t>55266</w:t>
            </w:r>
          </w:p>
        </w:tc>
      </w:tr>
      <w:tr w:rsidR="006513D7" w:rsidRPr="00467D3C" w:rsidTr="001E1269">
        <w:trPr>
          <w:trHeight w:val="300"/>
        </w:trPr>
        <w:tc>
          <w:tcPr>
            <w:tcW w:w="5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513D7" w:rsidRPr="00467D3C" w:rsidRDefault="006513D7" w:rsidP="001E1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467D3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n camera fil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513D7" w:rsidRPr="00EA29B4" w:rsidRDefault="006513D7" w:rsidP="00EA29B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en-AU"/>
              </w:rPr>
            </w:pPr>
            <w:r w:rsidRPr="00EA29B4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en-AU"/>
              </w:rPr>
              <w:t>1</w:t>
            </w:r>
            <w:r w:rsidR="00D52B5A" w:rsidRPr="00EA29B4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en-AU"/>
              </w:rPr>
              <w:t>8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513D7" w:rsidRPr="00EA29B4" w:rsidRDefault="006513D7" w:rsidP="00EA29B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en-AU"/>
              </w:rPr>
            </w:pPr>
            <w:r w:rsidRPr="00EA29B4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en-AU"/>
              </w:rPr>
              <w:t>126</w:t>
            </w:r>
          </w:p>
        </w:tc>
      </w:tr>
      <w:tr w:rsidR="006513D7" w:rsidRPr="00467D3C" w:rsidTr="001E1269">
        <w:trPr>
          <w:trHeight w:val="300"/>
        </w:trPr>
        <w:tc>
          <w:tcPr>
            <w:tcW w:w="5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513D7" w:rsidRPr="00467D3C" w:rsidRDefault="006513D7" w:rsidP="001E1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467D3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Alignment with maximum agreemen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513D7" w:rsidRPr="00EA29B4" w:rsidRDefault="006513D7" w:rsidP="00EA29B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513D7" w:rsidRPr="00EA29B4" w:rsidRDefault="006513D7" w:rsidP="00EA29B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6513D7" w:rsidRPr="00467D3C" w:rsidTr="001E1269">
        <w:trPr>
          <w:trHeight w:val="300"/>
        </w:trPr>
        <w:tc>
          <w:tcPr>
            <w:tcW w:w="5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513D7" w:rsidRPr="00467D3C" w:rsidRDefault="006513D7" w:rsidP="001E126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amera</w:t>
            </w:r>
            <w:r w:rsidR="00A4227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30s ahead</w:t>
            </w:r>
            <w:r w:rsidRPr="00467D3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="00A4227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of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onito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513D7" w:rsidRPr="00EA29B4" w:rsidRDefault="00A42273" w:rsidP="00EA29B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A29B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</w:t>
            </w:r>
            <w:r w:rsidR="006513D7" w:rsidRPr="00EA29B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EA29B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0</w:t>
            </w:r>
            <w:r w:rsidR="006513D7" w:rsidRPr="00EA29B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513D7" w:rsidRPr="00EA29B4" w:rsidRDefault="00A42273" w:rsidP="00EA29B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A29B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 (0%)</w:t>
            </w:r>
          </w:p>
        </w:tc>
      </w:tr>
      <w:tr w:rsidR="006513D7" w:rsidRPr="00467D3C" w:rsidTr="001E1269">
        <w:trPr>
          <w:trHeight w:val="300"/>
        </w:trPr>
        <w:tc>
          <w:tcPr>
            <w:tcW w:w="5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513D7" w:rsidRPr="00467D3C" w:rsidRDefault="006513D7" w:rsidP="001E126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amera</w:t>
            </w:r>
            <w:r w:rsidR="00A4227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20s ahead</w:t>
            </w:r>
            <w:r w:rsidR="00A42273" w:rsidRPr="00467D3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="00A4227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of</w:t>
            </w:r>
            <w:r w:rsidRPr="00467D3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onito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513D7" w:rsidRPr="00EA29B4" w:rsidRDefault="00A42273" w:rsidP="00EA29B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A29B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 (0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513D7" w:rsidRPr="00EA29B4" w:rsidRDefault="00A42273" w:rsidP="00EA29B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A29B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 (0%)</w:t>
            </w:r>
          </w:p>
        </w:tc>
      </w:tr>
      <w:tr w:rsidR="006513D7" w:rsidRPr="00467D3C" w:rsidTr="001E1269">
        <w:trPr>
          <w:trHeight w:val="300"/>
        </w:trPr>
        <w:tc>
          <w:tcPr>
            <w:tcW w:w="5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513D7" w:rsidRPr="00467D3C" w:rsidRDefault="006513D7" w:rsidP="001E126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amera</w:t>
            </w:r>
            <w:r w:rsidR="00A4227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10s ahead</w:t>
            </w:r>
            <w:r w:rsidR="00A42273" w:rsidRPr="00467D3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="00A4227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of</w:t>
            </w:r>
            <w:r w:rsidRPr="00467D3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onito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513D7" w:rsidRPr="00EA29B4" w:rsidRDefault="00A42273" w:rsidP="00EA29B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A29B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 (0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513D7" w:rsidRPr="00EA29B4" w:rsidRDefault="00A42273" w:rsidP="00EA29B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A29B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 (0%)</w:t>
            </w:r>
          </w:p>
        </w:tc>
      </w:tr>
      <w:tr w:rsidR="006513D7" w:rsidRPr="00467D3C" w:rsidTr="001E1269">
        <w:trPr>
          <w:trHeight w:val="300"/>
        </w:trPr>
        <w:tc>
          <w:tcPr>
            <w:tcW w:w="5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513D7" w:rsidRPr="00467D3C" w:rsidRDefault="006513D7" w:rsidP="001E126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67D3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ame tim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513D7" w:rsidRPr="00EA29B4" w:rsidRDefault="00584D6B" w:rsidP="00EA29B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en-AU"/>
              </w:rPr>
            </w:pPr>
            <w:r w:rsidRPr="00EA29B4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en-AU"/>
              </w:rPr>
              <w:t xml:space="preserve">143 </w:t>
            </w:r>
            <w:r w:rsidR="006513D7" w:rsidRPr="00EA29B4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en-AU"/>
              </w:rPr>
              <w:t>(</w:t>
            </w:r>
            <w:r w:rsidRPr="00EA29B4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en-AU"/>
              </w:rPr>
              <w:t>79.0</w:t>
            </w:r>
            <w:r w:rsidR="006513D7" w:rsidRPr="00EA29B4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en-AU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513D7" w:rsidRPr="00EA29B4" w:rsidRDefault="0045729D" w:rsidP="00EA29B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en-AU"/>
              </w:rPr>
            </w:pPr>
            <w:r w:rsidRPr="00EA29B4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en-AU"/>
              </w:rPr>
              <w:t>125</w:t>
            </w:r>
            <w:r w:rsidR="006513D7" w:rsidRPr="00EA29B4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en-AU"/>
              </w:rPr>
              <w:t xml:space="preserve"> (</w:t>
            </w:r>
            <w:r w:rsidR="00A42273" w:rsidRPr="00EA29B4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en-AU"/>
              </w:rPr>
              <w:t>69.</w:t>
            </w:r>
            <w:r w:rsidRPr="00EA29B4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en-AU"/>
              </w:rPr>
              <w:t>1</w:t>
            </w:r>
            <w:r w:rsidR="006513D7" w:rsidRPr="00EA29B4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en-AU"/>
              </w:rPr>
              <w:t>%)</w:t>
            </w:r>
          </w:p>
        </w:tc>
      </w:tr>
      <w:tr w:rsidR="006513D7" w:rsidRPr="00467D3C" w:rsidTr="001E1269">
        <w:trPr>
          <w:trHeight w:val="300"/>
        </w:trPr>
        <w:tc>
          <w:tcPr>
            <w:tcW w:w="5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513D7" w:rsidRPr="00467D3C" w:rsidRDefault="006513D7" w:rsidP="00A42273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amera</w:t>
            </w:r>
            <w:r w:rsidRPr="00467D3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10s </w:t>
            </w:r>
            <w:r w:rsidR="00A4227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behind</w:t>
            </w:r>
            <w:r w:rsidRPr="00467D3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onito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513D7" w:rsidRPr="00EA29B4" w:rsidRDefault="00584D6B" w:rsidP="00EA29B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en-AU"/>
              </w:rPr>
            </w:pPr>
            <w:r w:rsidRPr="00EA29B4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en-AU"/>
              </w:rPr>
              <w:t>17</w:t>
            </w:r>
            <w:r w:rsidR="006513D7" w:rsidRPr="00EA29B4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en-AU"/>
              </w:rPr>
              <w:t xml:space="preserve"> (</w:t>
            </w:r>
            <w:r w:rsidRPr="00EA29B4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en-AU"/>
              </w:rPr>
              <w:t>9.4</w:t>
            </w:r>
            <w:r w:rsidR="006513D7" w:rsidRPr="00EA29B4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en-AU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513D7" w:rsidRPr="00EA29B4" w:rsidRDefault="0045729D" w:rsidP="00EA29B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en-AU"/>
              </w:rPr>
            </w:pPr>
            <w:r w:rsidRPr="00EA29B4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en-AU"/>
              </w:rPr>
              <w:t>13</w:t>
            </w:r>
            <w:r w:rsidR="006513D7" w:rsidRPr="00EA29B4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en-AU"/>
              </w:rPr>
              <w:t xml:space="preserve"> (</w:t>
            </w:r>
            <w:r w:rsidRPr="00EA29B4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en-AU"/>
              </w:rPr>
              <w:t>7.2</w:t>
            </w:r>
            <w:r w:rsidR="006513D7" w:rsidRPr="00EA29B4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en-AU"/>
              </w:rPr>
              <w:t>%)</w:t>
            </w:r>
          </w:p>
        </w:tc>
      </w:tr>
      <w:tr w:rsidR="006513D7" w:rsidRPr="00467D3C" w:rsidTr="001E1269">
        <w:trPr>
          <w:trHeight w:val="300"/>
        </w:trPr>
        <w:tc>
          <w:tcPr>
            <w:tcW w:w="5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513D7" w:rsidRPr="00467D3C" w:rsidRDefault="006513D7" w:rsidP="00A42273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amera</w:t>
            </w:r>
            <w:r w:rsidRPr="00467D3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20s </w:t>
            </w:r>
            <w:r w:rsidR="00A4227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behind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onito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513D7" w:rsidRPr="00EA29B4" w:rsidRDefault="00584D6B" w:rsidP="00EA29B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en-AU"/>
              </w:rPr>
            </w:pPr>
            <w:r w:rsidRPr="00EA29B4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en-AU"/>
              </w:rPr>
              <w:t>8</w:t>
            </w:r>
            <w:r w:rsidR="006513D7" w:rsidRPr="00EA29B4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en-AU"/>
              </w:rPr>
              <w:t xml:space="preserve"> (</w:t>
            </w:r>
            <w:r w:rsidRPr="00EA29B4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en-AU"/>
              </w:rPr>
              <w:t>4.4</w:t>
            </w:r>
            <w:r w:rsidR="006513D7" w:rsidRPr="00EA29B4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en-AU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513D7" w:rsidRPr="00EA29B4" w:rsidRDefault="0045729D" w:rsidP="00EA29B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en-AU"/>
              </w:rPr>
            </w:pPr>
            <w:r w:rsidRPr="00EA29B4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en-AU"/>
              </w:rPr>
              <w:t>27</w:t>
            </w:r>
            <w:r w:rsidR="006513D7" w:rsidRPr="00EA29B4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en-AU"/>
              </w:rPr>
              <w:t xml:space="preserve"> (</w:t>
            </w:r>
            <w:r w:rsidRPr="00EA29B4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en-AU"/>
              </w:rPr>
              <w:t>14.9</w:t>
            </w:r>
            <w:r w:rsidR="006513D7" w:rsidRPr="00EA29B4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en-AU"/>
              </w:rPr>
              <w:t>%)</w:t>
            </w:r>
          </w:p>
        </w:tc>
      </w:tr>
      <w:tr w:rsidR="006513D7" w:rsidRPr="00467D3C" w:rsidTr="001E1269">
        <w:trPr>
          <w:trHeight w:val="300"/>
        </w:trPr>
        <w:tc>
          <w:tcPr>
            <w:tcW w:w="5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513D7" w:rsidRPr="00467D3C" w:rsidRDefault="006513D7" w:rsidP="00A42273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amera</w:t>
            </w:r>
            <w:r w:rsidRPr="00467D3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30s </w:t>
            </w:r>
            <w:r w:rsidR="00A4227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behind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onito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513D7" w:rsidRPr="00EA29B4" w:rsidRDefault="00584D6B" w:rsidP="00EA29B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en-AU"/>
              </w:rPr>
            </w:pPr>
            <w:r w:rsidRPr="00EA29B4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en-AU"/>
              </w:rPr>
              <w:t>13</w:t>
            </w:r>
            <w:r w:rsidR="006513D7" w:rsidRPr="00EA29B4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en-AU"/>
              </w:rPr>
              <w:t xml:space="preserve"> (</w:t>
            </w:r>
            <w:r w:rsidR="00A42273" w:rsidRPr="00EA29B4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en-AU"/>
              </w:rPr>
              <w:t>7.</w:t>
            </w:r>
            <w:r w:rsidRPr="00EA29B4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en-AU"/>
              </w:rPr>
              <w:t>2</w:t>
            </w:r>
            <w:r w:rsidR="006513D7" w:rsidRPr="00EA29B4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en-AU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513D7" w:rsidRPr="00EA29B4" w:rsidRDefault="0045729D" w:rsidP="00EA29B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en-AU"/>
              </w:rPr>
            </w:pPr>
            <w:r w:rsidRPr="00EA29B4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en-AU"/>
              </w:rPr>
              <w:t>16</w:t>
            </w:r>
            <w:r w:rsidR="006513D7" w:rsidRPr="00EA29B4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en-AU"/>
              </w:rPr>
              <w:t xml:space="preserve"> (</w:t>
            </w:r>
            <w:r w:rsidRPr="00EA29B4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en-AU"/>
              </w:rPr>
              <w:t>8.8</w:t>
            </w:r>
            <w:r w:rsidR="006513D7" w:rsidRPr="00EA29B4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en-AU"/>
              </w:rPr>
              <w:t>%)</w:t>
            </w:r>
          </w:p>
        </w:tc>
      </w:tr>
      <w:tr w:rsidR="006513D7" w:rsidRPr="00467D3C" w:rsidTr="001E1269">
        <w:trPr>
          <w:trHeight w:val="300"/>
        </w:trPr>
        <w:tc>
          <w:tcPr>
            <w:tcW w:w="5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513D7" w:rsidRPr="00467D3C" w:rsidRDefault="00D33E42" w:rsidP="00597F8A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Improvement  in </w:t>
            </w:r>
            <w:r w:rsidR="00597F8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F scores</w:t>
            </w:r>
            <w:r w:rsidR="006513D7" w:rsidRPr="00467D3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 (aligned - unaligned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513D7" w:rsidRPr="00EA29B4" w:rsidRDefault="006513D7" w:rsidP="00EA29B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513D7" w:rsidRPr="00EA29B4" w:rsidRDefault="006513D7" w:rsidP="00EA29B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EA29B4" w:rsidRPr="00467D3C" w:rsidTr="00D33E42">
        <w:trPr>
          <w:trHeight w:val="300"/>
        </w:trPr>
        <w:tc>
          <w:tcPr>
            <w:tcW w:w="5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A29B4" w:rsidRPr="00467D3C" w:rsidRDefault="00EA29B4" w:rsidP="00EA29B4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67D3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Offic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A29B4" w:rsidRPr="00EA29B4" w:rsidRDefault="00EA29B4" w:rsidP="00EA29B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9B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A29B4" w:rsidRPr="00EA29B4" w:rsidRDefault="00EA29B4" w:rsidP="00EA29B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9B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EA29B4" w:rsidRPr="00467D3C" w:rsidTr="00D33E42">
        <w:trPr>
          <w:trHeight w:val="300"/>
        </w:trPr>
        <w:tc>
          <w:tcPr>
            <w:tcW w:w="5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A29B4" w:rsidRPr="00467D3C" w:rsidRDefault="00EA29B4" w:rsidP="00EA29B4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67D3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Kitche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A29B4" w:rsidRPr="00EA29B4" w:rsidRDefault="00EA29B4" w:rsidP="00EA29B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9B4">
              <w:rPr>
                <w:rFonts w:ascii="Times New Roman" w:hAnsi="Times New Roman" w:cs="Times New Roman"/>
                <w:sz w:val="24"/>
                <w:szCs w:val="24"/>
              </w:rPr>
              <w:t>-0.0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A29B4" w:rsidRPr="00EA29B4" w:rsidRDefault="00EA29B4" w:rsidP="00EA29B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9B4">
              <w:rPr>
                <w:rFonts w:ascii="Times New Roman" w:hAnsi="Times New Roman" w:cs="Times New Roman"/>
                <w:sz w:val="24"/>
                <w:szCs w:val="24"/>
              </w:rPr>
              <w:t>-0.002</w:t>
            </w:r>
          </w:p>
        </w:tc>
      </w:tr>
      <w:tr w:rsidR="00EA29B4" w:rsidRPr="00467D3C" w:rsidTr="00D33E42">
        <w:trPr>
          <w:trHeight w:val="300"/>
        </w:trPr>
        <w:tc>
          <w:tcPr>
            <w:tcW w:w="5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A29B4" w:rsidRPr="00467D3C" w:rsidRDefault="00EA29B4" w:rsidP="00EA29B4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hotocopy</w:t>
            </w:r>
            <w:r w:rsidRPr="00467D3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Roo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A29B4" w:rsidRPr="00EA29B4" w:rsidRDefault="00EA29B4" w:rsidP="00EA29B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9B4">
              <w:rPr>
                <w:rFonts w:ascii="Times New Roman" w:hAnsi="Times New Roman" w:cs="Times New Roman"/>
                <w:sz w:val="24"/>
                <w:szCs w:val="24"/>
              </w:rPr>
              <w:t>-0.0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A29B4" w:rsidRPr="00EA29B4" w:rsidRDefault="00EA29B4" w:rsidP="00EA29B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9B4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EA29B4" w:rsidRPr="00467D3C" w:rsidTr="00D33E42">
        <w:trPr>
          <w:trHeight w:val="300"/>
        </w:trPr>
        <w:tc>
          <w:tcPr>
            <w:tcW w:w="5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A29B4" w:rsidRPr="00467D3C" w:rsidRDefault="00EA29B4" w:rsidP="00EA29B4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67D3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orrido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A29B4" w:rsidRPr="00EA29B4" w:rsidRDefault="00EA29B4" w:rsidP="00EA29B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9B4">
              <w:rPr>
                <w:rFonts w:ascii="Times New Roman" w:hAnsi="Times New Roman" w:cs="Times New Roman"/>
                <w:sz w:val="24"/>
                <w:szCs w:val="24"/>
              </w:rPr>
              <w:t>-0.06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A29B4" w:rsidRPr="00EA29B4" w:rsidRDefault="00EA29B4" w:rsidP="00EA29B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9B4">
              <w:rPr>
                <w:rFonts w:ascii="Times New Roman" w:hAnsi="Times New Roman" w:cs="Times New Roman"/>
                <w:sz w:val="24"/>
                <w:szCs w:val="24"/>
              </w:rPr>
              <w:t>-0.039</w:t>
            </w:r>
          </w:p>
        </w:tc>
      </w:tr>
      <w:tr w:rsidR="00EA29B4" w:rsidRPr="00467D3C" w:rsidTr="00D33E42">
        <w:trPr>
          <w:trHeight w:val="300"/>
        </w:trPr>
        <w:tc>
          <w:tcPr>
            <w:tcW w:w="5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A29B4" w:rsidRPr="00467D3C" w:rsidRDefault="00EA29B4" w:rsidP="00EA29B4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Workplace - oth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A29B4" w:rsidRPr="00EA29B4" w:rsidRDefault="00EA29B4" w:rsidP="00EA29B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9B4">
              <w:rPr>
                <w:rFonts w:ascii="Times New Roman" w:hAnsi="Times New Roman" w:cs="Times New Roman"/>
                <w:sz w:val="24"/>
                <w:szCs w:val="24"/>
              </w:rPr>
              <w:t>-0.0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A29B4" w:rsidRPr="00EA29B4" w:rsidRDefault="00EA29B4" w:rsidP="00EA29B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9B4">
              <w:rPr>
                <w:rFonts w:ascii="Times New Roman" w:hAnsi="Times New Roman" w:cs="Times New Roman"/>
                <w:sz w:val="24"/>
                <w:szCs w:val="24"/>
              </w:rPr>
              <w:t>-0.008</w:t>
            </w:r>
          </w:p>
        </w:tc>
      </w:tr>
    </w:tbl>
    <w:p w:rsidR="006513D7" w:rsidRPr="00467D3C" w:rsidRDefault="006513D7" w:rsidP="006513D7">
      <w:pPr>
        <w:rPr>
          <w:rFonts w:ascii="Times New Roman" w:hAnsi="Times New Roman" w:cs="Times New Roman"/>
          <w:sz w:val="24"/>
          <w:szCs w:val="24"/>
        </w:rPr>
      </w:pPr>
      <w:r w:rsidRPr="00467D3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467D3C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eastAsia="en-AU"/>
        </w:rPr>
        <w:t>a</w:t>
      </w:r>
      <w:proofErr w:type="gramEnd"/>
      <w:r w:rsidRPr="00467D3C">
        <w:rPr>
          <w:rFonts w:ascii="Times New Roman" w:hAnsi="Times New Roman" w:cs="Times New Roman"/>
          <w:sz w:val="24"/>
          <w:szCs w:val="24"/>
        </w:rPr>
        <w:t xml:space="preserve"> Limited to the observations that can be time-matched between the </w:t>
      </w:r>
      <w:r>
        <w:rPr>
          <w:rFonts w:ascii="Times New Roman" w:hAnsi="Times New Roman" w:cs="Times New Roman"/>
          <w:sz w:val="24"/>
          <w:szCs w:val="24"/>
        </w:rPr>
        <w:t>monitor</w:t>
      </w:r>
      <w:r w:rsidRPr="00467D3C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video camera</w:t>
      </w:r>
      <w:r w:rsidRPr="00467D3C">
        <w:rPr>
          <w:rFonts w:ascii="Times New Roman" w:hAnsi="Times New Roman" w:cs="Times New Roman"/>
          <w:sz w:val="24"/>
          <w:szCs w:val="24"/>
        </w:rPr>
        <w:t xml:space="preserve"> with all possible time shifts (-30 to +30 seconds).</w:t>
      </w:r>
    </w:p>
    <w:p w:rsidR="00A61372" w:rsidRDefault="002F32AC"/>
    <w:sectPr w:rsidR="00A613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13D7"/>
    <w:rsid w:val="001D4AA1"/>
    <w:rsid w:val="00233428"/>
    <w:rsid w:val="00295880"/>
    <w:rsid w:val="002A2C21"/>
    <w:rsid w:val="002C1F32"/>
    <w:rsid w:val="003B0857"/>
    <w:rsid w:val="0045729D"/>
    <w:rsid w:val="00511BCD"/>
    <w:rsid w:val="00584D6B"/>
    <w:rsid w:val="00597F8A"/>
    <w:rsid w:val="00615C02"/>
    <w:rsid w:val="006513D7"/>
    <w:rsid w:val="00657C09"/>
    <w:rsid w:val="007B6ED2"/>
    <w:rsid w:val="00A42273"/>
    <w:rsid w:val="00A7342F"/>
    <w:rsid w:val="00B042D6"/>
    <w:rsid w:val="00B04916"/>
    <w:rsid w:val="00BF2F89"/>
    <w:rsid w:val="00BF4F5B"/>
    <w:rsid w:val="00C07C79"/>
    <w:rsid w:val="00C561EC"/>
    <w:rsid w:val="00CB707E"/>
    <w:rsid w:val="00D33E42"/>
    <w:rsid w:val="00D52B5A"/>
    <w:rsid w:val="00E66439"/>
    <w:rsid w:val="00E82901"/>
    <w:rsid w:val="00EA29B4"/>
    <w:rsid w:val="00EE65E8"/>
    <w:rsid w:val="00FF5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3B9F17"/>
  <w15:chartTrackingRefBased/>
  <w15:docId w15:val="{E3B87E6C-5A15-453F-A66A-4CF29EB442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13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Queensland</Company>
  <LinksUpToDate>false</LinksUpToDate>
  <CharactersWithSpaces>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nwyn Clark</dc:creator>
  <cp:keywords/>
  <dc:description/>
  <cp:lastModifiedBy>Bronwyn Clark</cp:lastModifiedBy>
  <cp:revision>2</cp:revision>
  <dcterms:created xsi:type="dcterms:W3CDTF">2017-11-21T03:21:00Z</dcterms:created>
  <dcterms:modified xsi:type="dcterms:W3CDTF">2017-11-21T03:21:00Z</dcterms:modified>
</cp:coreProperties>
</file>